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30E" w:rsidRDefault="00C4030E" w:rsidP="00C4030E">
      <w:pPr>
        <w:rPr>
          <w:kern w:val="0"/>
          <w:sz w:val="24"/>
        </w:rPr>
      </w:pPr>
      <w:bookmarkStart w:id="0" w:name="OLE_LINK349"/>
      <w:bookmarkStart w:id="1" w:name="OLE_LINK350"/>
      <w:r w:rsidRPr="00ED47CF">
        <w:rPr>
          <w:rFonts w:hint="eastAsia"/>
          <w:b/>
          <w:kern w:val="0"/>
          <w:sz w:val="24"/>
        </w:rPr>
        <w:t>Table S1</w:t>
      </w:r>
      <w:r>
        <w:rPr>
          <w:rFonts w:hint="eastAsia"/>
          <w:b/>
          <w:kern w:val="0"/>
          <w:sz w:val="24"/>
        </w:rPr>
        <w:t xml:space="preserve"> </w:t>
      </w:r>
      <w:r w:rsidR="00A06E2B" w:rsidRPr="00A076DE">
        <w:rPr>
          <w:kern w:val="0"/>
          <w:sz w:val="24"/>
        </w:rPr>
        <w:t xml:space="preserve">Primer sequences of the </w:t>
      </w:r>
      <w:r w:rsidR="00A06E2B">
        <w:rPr>
          <w:rFonts w:hint="eastAsia"/>
          <w:kern w:val="0"/>
          <w:sz w:val="24"/>
        </w:rPr>
        <w:t>new</w:t>
      </w:r>
      <w:bookmarkStart w:id="2" w:name="_GoBack"/>
      <w:bookmarkEnd w:id="2"/>
      <w:r w:rsidR="00A06E2B">
        <w:rPr>
          <w:rFonts w:hint="eastAsia"/>
          <w:kern w:val="0"/>
          <w:sz w:val="24"/>
        </w:rPr>
        <w:t>ly developed</w:t>
      </w:r>
      <w:r w:rsidR="00A06E2B" w:rsidRPr="00A076DE">
        <w:rPr>
          <w:kern w:val="0"/>
          <w:sz w:val="24"/>
        </w:rPr>
        <w:t xml:space="preserve"> SSR markers in the study.</w:t>
      </w:r>
    </w:p>
    <w:tbl>
      <w:tblPr>
        <w:tblpPr w:leftFromText="180" w:rightFromText="180" w:vertAnchor="text" w:horzAnchor="margin" w:tblpY="155"/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3940"/>
        <w:gridCol w:w="3820"/>
      </w:tblGrid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FB1EDE" w:rsidRPr="0048048C" w:rsidRDefault="00FB1EDE" w:rsidP="00FB1EDE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48048C">
              <w:rPr>
                <w:b/>
                <w:bCs/>
                <w:kern w:val="0"/>
                <w:sz w:val="24"/>
              </w:rPr>
              <w:t>Marker Name</w:t>
            </w:r>
          </w:p>
        </w:tc>
        <w:tc>
          <w:tcPr>
            <w:tcW w:w="3940" w:type="dxa"/>
            <w:shd w:val="clear" w:color="000000" w:fill="FFFFFF"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48048C">
              <w:rPr>
                <w:b/>
                <w:bCs/>
                <w:kern w:val="0"/>
                <w:sz w:val="24"/>
              </w:rPr>
              <w:t>Forward primer sequence(5'to3')</w:t>
            </w:r>
          </w:p>
        </w:tc>
        <w:tc>
          <w:tcPr>
            <w:tcW w:w="3820" w:type="dxa"/>
            <w:shd w:val="clear" w:color="000000" w:fill="FFFFFF"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48048C">
              <w:rPr>
                <w:b/>
                <w:bCs/>
                <w:kern w:val="0"/>
                <w:sz w:val="24"/>
              </w:rPr>
              <w:t>Reverse primer sequence(5'to3')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CAGCAGAGAAGCGAGG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AGAGGGATCGGAAGAA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1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GGACAGGAGATGGTGG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TATCCACGGCTTGTGAC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2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AGACAAAGACTTGCGCG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CCCACTCAGACTTCTC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3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GGTGGTAAGAAAGATG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TTGCTCGTGTGGAAGA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3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CGAGGATCCCAAGTTTA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AACTGTTTCCTTGTGG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4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AGAGATCGTAGCTTCCG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GTTGGCCAGAAGTGCAT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4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AGGACACGATACGGGA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CTTGCTTCAGTCCGTA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GGTCCAATGAGCAAAC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AGGTGGTCCTTTCTTT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8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AGGAAGGGAACAGTGT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CGGAAGTGAAGTAATC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8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TTCTTCCTCCTCAGCT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TTCCTCTTCTCGCTCTC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18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AAACCCGGTCCTGTTCT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TGAGCTCAGGAGGAGG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0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GCAAACAAACACATGCC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CGGAAGAAGAAGAAAG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0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ACTCAAATCAACCTCTCA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TGTCACTCGCCATCTC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0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CACGCTTTATGTTCTGT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TCTCCTGGTGGTACCTG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1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ACGCTCACTGGAGAAT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TCGTCGGTGTAGTTGTC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1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TGTCTTTGCTCCGACA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AGAAGCGGCGTAGAAA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2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CCAATCCTCCTCCTCCT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AAGAGCTGAGTCGGGA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2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CAAACACGGTCTCTGCA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CCAGCGATTGAAGATGG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TCTACTGCCCTCAATGG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AGCGAGGATTCCGATG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5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CTTCGTGGCTGCGTG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CCAACATTCGGAAAGAG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6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ATGGGTACACGCCTGAG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GATGTTGATGTTCCTG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7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CTGTGAGGGAGTCAAG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TCGCGGTATCTACGGAA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8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GGATTTCTGCTCACCCA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GTGAGGAGGGTGAAGG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8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CCGGGTTTGCACATAG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AGAGGATGTTCAGTGGG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8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AACCGGTCACTAAACCG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AAGCTGAAGAAGCACGT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9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GCCGTGTCAGAAGAAGA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CAGGCTTTAACGAGGT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297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CTCTGATGATGTTGCTCC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GTTCATTAGGAGGCGAG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AGAATGGTAAGCGAGAAG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CACACCTTGAAAGGGTT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12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AAACCTCCGCTTAAAGC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CCGACTTCGAATTCCT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1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CTTGCTTCTCTTGGCAAT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CACGGAGATAGATGGA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2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GATGCTTCTATCGCCTG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CGTCGAGGACTCTCAT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27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CAAGATTCTTCCCGTTCA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CGATCTGATTAGCCCTT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3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TTTCTGGGGATTTGATT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CCGCAGATTGGATCTT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32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CCGCAAGTTTCCTTTTT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GACCGAGACTGGAAATT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3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GACTCGTGATCTCCTCG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ATCGAGACGTTTCTCC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4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GAAACATTAGCTTGGAA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CAACTCGTCTTGTTTCAT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4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TTTGGAAGATGACCCC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CAGCTTCATCATGTCTTA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4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TTAGCTCTGGTTTCCC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AAAATCATCACCCCCT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4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GTGGTCGTCAATTTGTG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GAGGAGGAAGAGCAGA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6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TTGGATTCAAAGAGCAG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AGGGCGGAGTTTACAA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lastRenderedPageBreak/>
              <w:t>BEN374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GACGAGGCGATTAAGAG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ACCATCTCAGCAGTAGC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7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TAGGGCTGAGTCTGGG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AGCTTAACGATGTGGAA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87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AAAGGGTCGAATTCGTT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GAGTTTCGCCTAACGAC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9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CACCATGCCTAAGTCGT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CTAAGGTGGGGGATTT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39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AACAGCGTCTTGCGAC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CTCTGATCCACTCCAT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40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GGGAGGTTTTAAAGC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CGGATTTGACACCCTCT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41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TTCCTCCACCACAACAA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GCTTCTGCTTCTTTTGG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42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GGGAGTAACTGACCTCA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AGTCTCCTTACAACGCC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4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GGTGATGGTACATCTG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TTTGGTGGTAGTGGTGG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5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AATCCTCGAATCTCGCT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ATCCCTGGAGGATACCT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52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CAAGGATGAGGAAATG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AGCGAAAGGGAACAAA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5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TTCGCTTCCCTTCCTT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AGCTTCTCTAGCTCCG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GGAAGATCGAGTGCGAA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TCTGACTCCATCTCAG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6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CCCTGAAGAATCCCGT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TTGGCTACCAGTTTCA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7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GTGGTTCCTGCTCTCT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TGAAATTGGGTTTCGCA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8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AAGCGGCAAAGTCATT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ATCCGAAACTCCGAGA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84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ATCCAATAGCCATGA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GAGGACGAGATGAGACC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EN9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CACTTCCGGTAATGCGA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GATTTGAAGGCTCTTCC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00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CGCTATCTCTCGACCGT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CCTCGCCGTGATATTCC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00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CGGCTATGGCTTGTATG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CTCTTCGGTCTCGCTC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05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GTTCGTTGGTCGGTAGT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TGGAACGAGAACTGC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07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TTACACCTCTTGGTGG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GCTTCTCCAAGCAGAT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2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GCATTTGAGTAGTGGC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TGGCCCACACTTCCAT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4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TAGTCCATGCTGTTTCG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CAAGGAAGATGGTGAA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5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ACGAAAGGAAGAAACC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AAGGAAAGTAGCCGCCT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5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TGTCAGCCACAAGAGAG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GCCATGATGTTATCTG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6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AGACACAACAAACATGG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CGAGGAGAGTTTGGGA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6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AATCCACCACCGTCAC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TGTTTAGAGGCGCAA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7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CTTCGCCTTACCTCCT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CACAAGTGAGACATTGG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8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GAAAGGTCCATGTGTC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AAATGCCAGATTCCAAA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8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TAACCGATCGGACATT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GGCCAGTCCAACCAG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9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GAAGGGAAGTCCCAGAC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GACCACAAGACCTGTT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O19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ATCGAATCGACATGAAC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CGTTGTATTAGATGCAC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GACTTTCTTGAGGGTATG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CATTGGTATCCAAGACA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2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GTACGCTTGTGTGAGTA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GCAGGTAATAACAGAGG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2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CGGATCAGCTCTGTGTA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CTTCTTCTCTCTCATCG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3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GCCTAAGCTCATTAACT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CCTAGTCACCGGAATAA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4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TATTGGTCGTTGGAGTT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TCTCTCGCCATTACTCT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52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GAATCGGAGTAACCAA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AATCACCGATCCTCTTC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5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ACGAAAAGGTTGCTTCT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TTTTAAGCTTCCTTCCT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5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CAGTGTATCCGCACTAT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AATATTGTTTGGAGCAGG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6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AGAAGCTTTACTCGGT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ATGTTAGGGCTTGTCCT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lastRenderedPageBreak/>
              <w:t>BGR6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TGAAAGCTTACGCAGT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CTGAAGCTCTGAAACTC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7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AGAGTTTCAGGCTTTGG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GAAAAGAGTGGAGAGAG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71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TACTTCTCTCCCTCCTC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AGAGAAATGGGAGAAA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7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CACGTCTCCATGAAAAA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TCCATGGACAGAAGAA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TAGTCATCGGAGGTCGAT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AATCCACTTTCTCTCTCC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80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GATATGTATTCAGGGG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GTCATCAGCATCTTCCT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8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CTTTCTCAGTCCCTCTTG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TCCATGCAAATCCATAGT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84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TCCTTACCCTAACCCTA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CATAACCAGGTGAGGA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87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AGGATGGTGAAGTGAAACA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AATCTCCGTTGATCTCCAG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8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TTCCAACCATAAGCCC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ATAAAACCTGCGGTCAC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9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CAAGTCAAGTCCCAATCAA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TGCTGAGAGAGTGATGGA</w:t>
            </w:r>
          </w:p>
        </w:tc>
      </w:tr>
      <w:tr w:rsidR="00FB1EDE" w:rsidRPr="0048048C" w:rsidTr="00FB1EDE">
        <w:trPr>
          <w:trHeight w:val="315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BGR99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GGATAAGCGATACACACCT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:rsidR="00FB1EDE" w:rsidRPr="0048048C" w:rsidRDefault="00FB1EDE" w:rsidP="00FB1EDE">
            <w:pPr>
              <w:widowControl/>
              <w:jc w:val="left"/>
              <w:rPr>
                <w:kern w:val="0"/>
                <w:sz w:val="24"/>
              </w:rPr>
            </w:pPr>
            <w:r w:rsidRPr="0048048C">
              <w:rPr>
                <w:kern w:val="0"/>
                <w:sz w:val="24"/>
              </w:rPr>
              <w:t>TATGAGATACTGGTGCGTGT</w:t>
            </w:r>
          </w:p>
        </w:tc>
      </w:tr>
    </w:tbl>
    <w:p w:rsidR="0048048C" w:rsidRDefault="0048048C" w:rsidP="00C4030E">
      <w:pPr>
        <w:rPr>
          <w:kern w:val="0"/>
          <w:sz w:val="24"/>
        </w:rPr>
      </w:pPr>
    </w:p>
    <w:bookmarkEnd w:id="0"/>
    <w:bookmarkEnd w:id="1"/>
    <w:p w:rsidR="00C301C5" w:rsidRPr="00F15148" w:rsidRDefault="00C301C5" w:rsidP="00151F6E"/>
    <w:sectPr w:rsidR="00C301C5" w:rsidRPr="00F15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93B" w:rsidRDefault="00D6293B" w:rsidP="00C4030E">
      <w:r>
        <w:separator/>
      </w:r>
    </w:p>
  </w:endnote>
  <w:endnote w:type="continuationSeparator" w:id="0">
    <w:p w:rsidR="00D6293B" w:rsidRDefault="00D6293B" w:rsidP="00C40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93B" w:rsidRDefault="00D6293B" w:rsidP="00C4030E">
      <w:r>
        <w:separator/>
      </w:r>
    </w:p>
  </w:footnote>
  <w:footnote w:type="continuationSeparator" w:id="0">
    <w:p w:rsidR="00D6293B" w:rsidRDefault="00D6293B" w:rsidP="00C40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CEC"/>
    <w:rsid w:val="00125666"/>
    <w:rsid w:val="00151F6E"/>
    <w:rsid w:val="00210CEC"/>
    <w:rsid w:val="00237F8C"/>
    <w:rsid w:val="00413AAD"/>
    <w:rsid w:val="0048048C"/>
    <w:rsid w:val="0048590D"/>
    <w:rsid w:val="004F3C51"/>
    <w:rsid w:val="005F0D0F"/>
    <w:rsid w:val="00787B14"/>
    <w:rsid w:val="007B60D4"/>
    <w:rsid w:val="00A02EDF"/>
    <w:rsid w:val="00A06E2B"/>
    <w:rsid w:val="00AB57BD"/>
    <w:rsid w:val="00C301C5"/>
    <w:rsid w:val="00C4030E"/>
    <w:rsid w:val="00D6293B"/>
    <w:rsid w:val="00DD32ED"/>
    <w:rsid w:val="00EA5204"/>
    <w:rsid w:val="00F15148"/>
    <w:rsid w:val="00FB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3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3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3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3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3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718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</dc:creator>
  <cp:keywords/>
  <dc:description/>
  <cp:lastModifiedBy>Wu Jian</cp:lastModifiedBy>
  <cp:revision>12</cp:revision>
  <dcterms:created xsi:type="dcterms:W3CDTF">2012-08-21T16:35:00Z</dcterms:created>
  <dcterms:modified xsi:type="dcterms:W3CDTF">2013-01-17T18:19:00Z</dcterms:modified>
</cp:coreProperties>
</file>